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632D" w14:textId="39B38B69" w:rsidR="009244E0" w:rsidRPr="009244E0" w:rsidRDefault="009244E0" w:rsidP="009244E0">
      <w:pPr>
        <w:rPr>
          <w:rFonts w:ascii="Times New Roman" w:eastAsia="等线" w:hAnsi="Times New Roman" w:cs="Times New Roman"/>
          <w:sz w:val="24"/>
          <w:szCs w:val="24"/>
        </w:rPr>
      </w:pPr>
      <w:r w:rsidRPr="009244E0">
        <w:rPr>
          <w:rFonts w:ascii="Times New Roman" w:hAnsi="Times New Roman" w:cs="Times New Roman"/>
          <w:sz w:val="24"/>
          <w:szCs w:val="24"/>
        </w:rPr>
        <w:t>Supplementary Table 8. SMRs for each cause of death following SCLC diagnosis in patients undergoing chemotherapy</w:t>
      </w:r>
    </w:p>
    <w:tbl>
      <w:tblPr>
        <w:tblStyle w:val="a3"/>
        <w:tblpPr w:leftFromText="180" w:rightFromText="180" w:vertAnchor="page" w:horzAnchor="margin" w:tblpXSpec="center" w:tblpY="232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9244E0" w:rsidRPr="009244E0" w14:paraId="60FD15C5" w14:textId="77777777" w:rsidTr="009244E0">
        <w:tc>
          <w:tcPr>
            <w:tcW w:w="2791" w:type="dxa"/>
            <w:vAlign w:val="bottom"/>
          </w:tcPr>
          <w:p w14:paraId="08EEE1B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4F554A9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161C914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44E0" w:rsidRPr="009244E0" w14:paraId="533AA11B" w14:textId="77777777" w:rsidTr="009244E0">
        <w:tc>
          <w:tcPr>
            <w:tcW w:w="2791" w:type="dxa"/>
            <w:vAlign w:val="bottom"/>
          </w:tcPr>
          <w:p w14:paraId="6839186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71693E1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6D7F038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3CB7BE9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701791A0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9244E0" w:rsidRPr="009244E0" w14:paraId="57610E4C" w14:textId="77777777" w:rsidTr="009244E0">
        <w:tc>
          <w:tcPr>
            <w:tcW w:w="2791" w:type="dxa"/>
          </w:tcPr>
          <w:p w14:paraId="0B437DED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37429CE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18A1F6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7AE3E2A5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137ADC8A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6B6B52B4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0F50A28E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2378C913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6BC6AD2D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3FEE77EE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3A7BC48C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392FF598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7FED8DAC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9244E0" w:rsidRPr="009244E0" w14:paraId="78BB090F" w14:textId="77777777" w:rsidTr="009244E0">
        <w:tc>
          <w:tcPr>
            <w:tcW w:w="2791" w:type="dxa"/>
          </w:tcPr>
          <w:p w14:paraId="416E5B8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41BAA67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3091A55C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E818ABE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2AB49070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C15E45D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1EE6AF29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2DA769D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620519C8" w14:textId="77777777" w:rsidR="009244E0" w:rsidRPr="009244E0" w:rsidRDefault="009244E0" w:rsidP="009244E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44E0" w:rsidRPr="009244E0" w14:paraId="520A3925" w14:textId="77777777" w:rsidTr="009244E0">
        <w:tc>
          <w:tcPr>
            <w:tcW w:w="2791" w:type="dxa"/>
          </w:tcPr>
          <w:p w14:paraId="3A578AD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</w:tcPr>
          <w:p w14:paraId="4B7761C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 711</w:t>
            </w:r>
          </w:p>
        </w:tc>
        <w:tc>
          <w:tcPr>
            <w:tcW w:w="1976" w:type="dxa"/>
            <w:shd w:val="clear" w:color="auto" w:fill="auto"/>
          </w:tcPr>
          <w:p w14:paraId="3DEE13A9" w14:textId="0420DDDE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1.94(41.33-4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1751F7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979</w:t>
            </w:r>
          </w:p>
        </w:tc>
        <w:tc>
          <w:tcPr>
            <w:tcW w:w="1976" w:type="dxa"/>
            <w:shd w:val="clear" w:color="auto" w:fill="auto"/>
          </w:tcPr>
          <w:p w14:paraId="35454012" w14:textId="2F1E563C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5.95(45.05-46.86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CB7C795" w14:textId="77777777" w:rsidR="009244E0" w:rsidRPr="009244E0" w:rsidRDefault="009244E0" w:rsidP="009244E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718</w:t>
            </w:r>
          </w:p>
        </w:tc>
        <w:tc>
          <w:tcPr>
            <w:tcW w:w="1979" w:type="dxa"/>
          </w:tcPr>
          <w:p w14:paraId="71707F2F" w14:textId="39AD952B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8.68(8.27-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03CC290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 408</w:t>
            </w:r>
          </w:p>
        </w:tc>
        <w:tc>
          <w:tcPr>
            <w:tcW w:w="1971" w:type="dxa"/>
          </w:tcPr>
          <w:p w14:paraId="4A4EF498" w14:textId="6AF7EC3E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8.68(8.27-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27D056E7" w14:textId="77777777" w:rsidTr="009244E0">
        <w:tc>
          <w:tcPr>
            <w:tcW w:w="2791" w:type="dxa"/>
          </w:tcPr>
          <w:p w14:paraId="6D3F16AE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</w:tcPr>
          <w:p w14:paraId="2856140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058</w:t>
            </w:r>
          </w:p>
        </w:tc>
        <w:tc>
          <w:tcPr>
            <w:tcW w:w="1976" w:type="dxa"/>
            <w:shd w:val="clear" w:color="auto" w:fill="auto"/>
          </w:tcPr>
          <w:p w14:paraId="094B7CCF" w14:textId="57FD038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30.7(424.1-437.4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FFFB504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163</w:t>
            </w:r>
          </w:p>
        </w:tc>
        <w:tc>
          <w:tcPr>
            <w:tcW w:w="1976" w:type="dxa"/>
            <w:shd w:val="clear" w:color="auto" w:fill="auto"/>
          </w:tcPr>
          <w:p w14:paraId="7FD02D8C" w14:textId="7E765E58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90.7(480.8-500.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0703E8E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158</w:t>
            </w:r>
          </w:p>
        </w:tc>
        <w:tc>
          <w:tcPr>
            <w:tcW w:w="1979" w:type="dxa"/>
          </w:tcPr>
          <w:p w14:paraId="1D1CC09A" w14:textId="290970C4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76.75(72.40-81.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315A6E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 379</w:t>
            </w:r>
          </w:p>
        </w:tc>
        <w:tc>
          <w:tcPr>
            <w:tcW w:w="1971" w:type="dxa"/>
          </w:tcPr>
          <w:p w14:paraId="20B05597" w14:textId="7DCEBE59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76.75(72.40-81.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260C4960" w14:textId="77777777" w:rsidTr="009244E0">
        <w:tc>
          <w:tcPr>
            <w:tcW w:w="2791" w:type="dxa"/>
          </w:tcPr>
          <w:p w14:paraId="7EA2959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</w:tcPr>
          <w:p w14:paraId="3E527CA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976" w:type="dxa"/>
            <w:shd w:val="clear" w:color="auto" w:fill="auto"/>
          </w:tcPr>
          <w:p w14:paraId="7D84092C" w14:textId="04864E2F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6.99(6.44-7.5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D60D146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976" w:type="dxa"/>
            <w:shd w:val="clear" w:color="auto" w:fill="auto"/>
          </w:tcPr>
          <w:p w14:paraId="164940AD" w14:textId="458E4246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7.25(6.47-8.0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342E2F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79" w:type="dxa"/>
          </w:tcPr>
          <w:p w14:paraId="08093D4D" w14:textId="4D713883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34(1.00-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5816F3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971" w:type="dxa"/>
          </w:tcPr>
          <w:p w14:paraId="31946C52" w14:textId="72BF87C5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34(1.00-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1A82140D" w14:textId="77777777" w:rsidTr="009244E0">
        <w:tc>
          <w:tcPr>
            <w:tcW w:w="2791" w:type="dxa"/>
          </w:tcPr>
          <w:p w14:paraId="4067BB92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</w:tcPr>
          <w:p w14:paraId="6693A5C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494AD586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56EE4B8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0ED519D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04D411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4EC7167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46B526B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2E9B651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44E0" w:rsidRPr="009244E0" w14:paraId="6727A537" w14:textId="77777777" w:rsidTr="009244E0">
        <w:tc>
          <w:tcPr>
            <w:tcW w:w="2791" w:type="dxa"/>
          </w:tcPr>
          <w:p w14:paraId="0B47F16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</w:tcPr>
          <w:p w14:paraId="62046BC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76" w:type="dxa"/>
            <w:shd w:val="clear" w:color="auto" w:fill="auto"/>
          </w:tcPr>
          <w:p w14:paraId="5EA7CB6B" w14:textId="00BFEED1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9.76(7.52-12.4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633BA0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6975CAC2" w14:textId="608D3594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7.51(4.91-11.01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6F0513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9" w:type="dxa"/>
          </w:tcPr>
          <w:p w14:paraId="2C69660E" w14:textId="456E2264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43(2.42-7.4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627CF93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971" w:type="dxa"/>
          </w:tcPr>
          <w:p w14:paraId="6F714316" w14:textId="48B45A34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43(2.42-7.4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59717DAC" w14:textId="77777777" w:rsidTr="009244E0">
        <w:tc>
          <w:tcPr>
            <w:tcW w:w="2791" w:type="dxa"/>
          </w:tcPr>
          <w:p w14:paraId="76FA237E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753083E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6141C4F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76" w:type="dxa"/>
            <w:shd w:val="clear" w:color="auto" w:fill="auto"/>
          </w:tcPr>
          <w:p w14:paraId="332EBFB4" w14:textId="64E78BC6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8.21(5.75-11.3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37D332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15206C6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78(0.48-4.55)</w:t>
            </w:r>
          </w:p>
        </w:tc>
        <w:tc>
          <w:tcPr>
            <w:tcW w:w="1259" w:type="dxa"/>
          </w:tcPr>
          <w:p w14:paraId="17EBBAA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9" w:type="dxa"/>
          </w:tcPr>
          <w:p w14:paraId="49658A70" w14:textId="2E82D4AA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94(2.26-9.38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577CD3B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71" w:type="dxa"/>
          </w:tcPr>
          <w:p w14:paraId="6AD3C676" w14:textId="6DA47103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94(2.26-9.38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6D2E39A5" w14:textId="77777777" w:rsidTr="009244E0">
        <w:tc>
          <w:tcPr>
            <w:tcW w:w="2791" w:type="dxa"/>
          </w:tcPr>
          <w:p w14:paraId="71EF236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</w:tcPr>
          <w:p w14:paraId="7E2DD9D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6" w:type="dxa"/>
          </w:tcPr>
          <w:p w14:paraId="400A182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03(0.58-1.71)</w:t>
            </w:r>
          </w:p>
        </w:tc>
        <w:tc>
          <w:tcPr>
            <w:tcW w:w="1259" w:type="dxa"/>
          </w:tcPr>
          <w:p w14:paraId="5E4D089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76" w:type="dxa"/>
          </w:tcPr>
          <w:p w14:paraId="4C4FC886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53(0.15-1.37)</w:t>
            </w:r>
          </w:p>
        </w:tc>
        <w:tc>
          <w:tcPr>
            <w:tcW w:w="1259" w:type="dxa"/>
          </w:tcPr>
          <w:p w14:paraId="2BCC889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60A0960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08(0.43-2.22)</w:t>
            </w:r>
          </w:p>
        </w:tc>
        <w:tc>
          <w:tcPr>
            <w:tcW w:w="1258" w:type="dxa"/>
          </w:tcPr>
          <w:p w14:paraId="0BA8FCA4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1" w:type="dxa"/>
          </w:tcPr>
          <w:p w14:paraId="6CF0CE7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08(0.43-2.22)</w:t>
            </w:r>
          </w:p>
        </w:tc>
      </w:tr>
      <w:tr w:rsidR="009244E0" w:rsidRPr="009244E0" w14:paraId="0337E080" w14:textId="77777777" w:rsidTr="009244E0">
        <w:tc>
          <w:tcPr>
            <w:tcW w:w="2791" w:type="dxa"/>
          </w:tcPr>
          <w:p w14:paraId="21665D9D" w14:textId="65A2022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E80E0E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</w:tcPr>
          <w:p w14:paraId="6F220E7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08913762" w14:textId="3A0115B8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31(0.06-0.9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60669C4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7F1462C2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56(0.12-1.64)</w:t>
            </w:r>
          </w:p>
        </w:tc>
        <w:tc>
          <w:tcPr>
            <w:tcW w:w="1259" w:type="dxa"/>
          </w:tcPr>
          <w:p w14:paraId="4C1DB58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79" w:type="dxa"/>
          </w:tcPr>
          <w:p w14:paraId="2AC991B3" w14:textId="79D17469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06(1.87-4.7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1E7467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71" w:type="dxa"/>
          </w:tcPr>
          <w:p w14:paraId="7086ECD0" w14:textId="092F0EAD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06(1.87-4.7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6C1E8727" w14:textId="77777777" w:rsidTr="009244E0">
        <w:tc>
          <w:tcPr>
            <w:tcW w:w="2791" w:type="dxa"/>
          </w:tcPr>
          <w:p w14:paraId="11AC489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</w:tcPr>
          <w:p w14:paraId="1968DA1E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976" w:type="dxa"/>
          </w:tcPr>
          <w:p w14:paraId="6684698B" w14:textId="19CA5896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84(2.54-3.18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0D1DFA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976" w:type="dxa"/>
          </w:tcPr>
          <w:p w14:paraId="0E7CC6B5" w14:textId="7A5BEE50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13(2.68-3.6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3DFCF7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79" w:type="dxa"/>
          </w:tcPr>
          <w:p w14:paraId="1C26F90A" w14:textId="2D350E04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30(1.90-2.76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E2CA68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1971" w:type="dxa"/>
          </w:tcPr>
          <w:p w14:paraId="31FDAE90" w14:textId="07281529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30(1.90-2.76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4F46AF6A" w14:textId="77777777" w:rsidTr="009244E0">
        <w:tc>
          <w:tcPr>
            <w:tcW w:w="2791" w:type="dxa"/>
          </w:tcPr>
          <w:p w14:paraId="6A33CFE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</w:tcPr>
          <w:p w14:paraId="60BB26E2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76" w:type="dxa"/>
          </w:tcPr>
          <w:p w14:paraId="06CF89C4" w14:textId="1BA9FDF5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15(1.58-2.8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2E4D9A0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76" w:type="dxa"/>
          </w:tcPr>
          <w:p w14:paraId="007DBC86" w14:textId="4E59F87B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20(1.41-3.2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72B61BA5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79" w:type="dxa"/>
          </w:tcPr>
          <w:p w14:paraId="4F4F8745" w14:textId="168FFC53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68(2.60-5.0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90550E3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971" w:type="dxa"/>
          </w:tcPr>
          <w:p w14:paraId="1BFCE0BF" w14:textId="37047FFD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68(2.60-5.0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1F688733" w14:textId="77777777" w:rsidTr="009244E0">
        <w:tc>
          <w:tcPr>
            <w:tcW w:w="2791" w:type="dxa"/>
          </w:tcPr>
          <w:p w14:paraId="65C45FE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</w:tcPr>
          <w:p w14:paraId="39A01E6C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76" w:type="dxa"/>
          </w:tcPr>
          <w:p w14:paraId="4EBBF897" w14:textId="4910F9DB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5.11(3.68-6.91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C3C8D2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6" w:type="dxa"/>
          </w:tcPr>
          <w:p w14:paraId="59FFD1E8" w14:textId="6F043D4F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37(1.84-5.66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62488B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9" w:type="dxa"/>
          </w:tcPr>
          <w:p w14:paraId="029DFA13" w14:textId="721F499C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07(2.32-6.60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018F6EB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71" w:type="dxa"/>
          </w:tcPr>
          <w:p w14:paraId="769724B7" w14:textId="06180B33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07(2.32-6.60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78539B0E" w14:textId="77777777" w:rsidTr="009244E0">
        <w:tc>
          <w:tcPr>
            <w:tcW w:w="2791" w:type="dxa"/>
          </w:tcPr>
          <w:p w14:paraId="0817669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</w:tcPr>
          <w:p w14:paraId="04C7E8D5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976" w:type="dxa"/>
          </w:tcPr>
          <w:p w14:paraId="043BE06A" w14:textId="35BFA4AE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29(3.57-5.1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81CFC5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76" w:type="dxa"/>
          </w:tcPr>
          <w:p w14:paraId="5B09EB3A" w14:textId="4B4B7D20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15(3.18-5.3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2691E47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979" w:type="dxa"/>
          </w:tcPr>
          <w:p w14:paraId="45F58AC2" w14:textId="2E203F8C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9.27(7.74-11.0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7D907C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971" w:type="dxa"/>
          </w:tcPr>
          <w:p w14:paraId="5C0CF659" w14:textId="007699F5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9.27(7.74-11.0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22E2A456" w14:textId="77777777" w:rsidTr="009244E0">
        <w:tc>
          <w:tcPr>
            <w:tcW w:w="2791" w:type="dxa"/>
          </w:tcPr>
          <w:p w14:paraId="3A70696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</w:tcPr>
          <w:p w14:paraId="0588CEC5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6C71051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52(0.70-2.89)</w:t>
            </w:r>
          </w:p>
        </w:tc>
        <w:tc>
          <w:tcPr>
            <w:tcW w:w="1259" w:type="dxa"/>
          </w:tcPr>
          <w:p w14:paraId="46DC9BDE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76" w:type="dxa"/>
          </w:tcPr>
          <w:p w14:paraId="1854782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97(0.20-2.83)</w:t>
            </w:r>
          </w:p>
        </w:tc>
        <w:tc>
          <w:tcPr>
            <w:tcW w:w="1259" w:type="dxa"/>
          </w:tcPr>
          <w:p w14:paraId="7B9153B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1145897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95(0.63-4.55)</w:t>
            </w:r>
          </w:p>
        </w:tc>
        <w:tc>
          <w:tcPr>
            <w:tcW w:w="1258" w:type="dxa"/>
          </w:tcPr>
          <w:p w14:paraId="33B883E9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71" w:type="dxa"/>
          </w:tcPr>
          <w:p w14:paraId="48A95304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95(0.63-4.55)</w:t>
            </w:r>
          </w:p>
        </w:tc>
      </w:tr>
      <w:tr w:rsidR="009244E0" w:rsidRPr="009244E0" w14:paraId="5E4E8E28" w14:textId="77777777" w:rsidTr="009244E0">
        <w:tc>
          <w:tcPr>
            <w:tcW w:w="2791" w:type="dxa"/>
          </w:tcPr>
          <w:p w14:paraId="6BC72F96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Nephritis, nephrotic syndrome, and nephrosis</w:t>
            </w:r>
          </w:p>
        </w:tc>
        <w:tc>
          <w:tcPr>
            <w:tcW w:w="1261" w:type="dxa"/>
          </w:tcPr>
          <w:p w14:paraId="53797E1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76" w:type="dxa"/>
          </w:tcPr>
          <w:p w14:paraId="76E7D24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1.21(0.58-2.22)</w:t>
            </w:r>
          </w:p>
        </w:tc>
        <w:tc>
          <w:tcPr>
            <w:tcW w:w="1259" w:type="dxa"/>
          </w:tcPr>
          <w:p w14:paraId="367C0E3F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</w:tcPr>
          <w:p w14:paraId="503B4FF1" w14:textId="63B410EF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80(1.45-4.8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E76AE3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79" w:type="dxa"/>
          </w:tcPr>
          <w:p w14:paraId="7A062967" w14:textId="608237EC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29(1.05-4.3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596F41D0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71" w:type="dxa"/>
          </w:tcPr>
          <w:p w14:paraId="1C3CA9E6" w14:textId="1A774BBA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2.29(1.05-4.3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065044F8" w14:textId="77777777" w:rsidTr="009244E0">
        <w:tc>
          <w:tcPr>
            <w:tcW w:w="2791" w:type="dxa"/>
          </w:tcPr>
          <w:p w14:paraId="06B077D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3AF133E4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76" w:type="dxa"/>
          </w:tcPr>
          <w:p w14:paraId="526076B0" w14:textId="4DBDE6FF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34(3.26-5.6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9B61501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76" w:type="dxa"/>
          </w:tcPr>
          <w:p w14:paraId="3950A3C0" w14:textId="68B6F732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16(2.74-6.05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65A6D52A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79" w:type="dxa"/>
          </w:tcPr>
          <w:p w14:paraId="4C4C92FC" w14:textId="0F71F1C6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5.01(3.35-7.1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30AFA88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971" w:type="dxa"/>
          </w:tcPr>
          <w:p w14:paraId="5DE070B2" w14:textId="543D0996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5.01(3.35-7.19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4E0" w:rsidRPr="009244E0" w14:paraId="3F2CD357" w14:textId="77777777" w:rsidTr="009244E0">
        <w:tc>
          <w:tcPr>
            <w:tcW w:w="2791" w:type="dxa"/>
          </w:tcPr>
          <w:p w14:paraId="50728B9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</w:tcPr>
          <w:p w14:paraId="55616A0E" w14:textId="77777777" w:rsidR="009244E0" w:rsidRPr="009244E0" w:rsidRDefault="009244E0" w:rsidP="009244E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6" w:type="dxa"/>
          </w:tcPr>
          <w:p w14:paraId="152E8B42" w14:textId="22DDC230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11(2.30-6.7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5A1133B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76" w:type="dxa"/>
          </w:tcPr>
          <w:p w14:paraId="7F6B975F" w14:textId="3D2B7693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85(1.55-7.93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D9B08A7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1FA7D34D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7(0.02-3.88)</w:t>
            </w:r>
          </w:p>
        </w:tc>
        <w:tc>
          <w:tcPr>
            <w:tcW w:w="1258" w:type="dxa"/>
          </w:tcPr>
          <w:p w14:paraId="0461E24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71" w:type="dxa"/>
          </w:tcPr>
          <w:p w14:paraId="3A32853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0.7(0.02-3.88)</w:t>
            </w:r>
          </w:p>
        </w:tc>
      </w:tr>
      <w:tr w:rsidR="009244E0" w:rsidRPr="009244E0" w14:paraId="3E4BFFCB" w14:textId="77777777" w:rsidTr="009244E0">
        <w:tc>
          <w:tcPr>
            <w:tcW w:w="2791" w:type="dxa"/>
          </w:tcPr>
          <w:p w14:paraId="35B473F8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</w:tcPr>
          <w:p w14:paraId="66D1AFE2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976" w:type="dxa"/>
          </w:tcPr>
          <w:p w14:paraId="15555330" w14:textId="4B1AC28F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4.99(4.46-5.5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05650300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976" w:type="dxa"/>
          </w:tcPr>
          <w:p w14:paraId="0F30D113" w14:textId="0323428B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95(3.32-4.67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5ED1709C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79" w:type="dxa"/>
          </w:tcPr>
          <w:p w14:paraId="23D9FF0B" w14:textId="2CEFBDD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35(2.77-4.0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7D1A11D3" w14:textId="77777777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971" w:type="dxa"/>
          </w:tcPr>
          <w:p w14:paraId="6C2ABAC5" w14:textId="7211C7A8" w:rsidR="009244E0" w:rsidRPr="009244E0" w:rsidRDefault="009244E0" w:rsidP="009244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4E0">
              <w:rPr>
                <w:rFonts w:ascii="Times New Roman" w:hAnsi="Times New Roman" w:cs="Times New Roman"/>
                <w:sz w:val="18"/>
                <w:szCs w:val="18"/>
              </w:rPr>
              <w:t>3.35(2.77-4.02)</w:t>
            </w:r>
            <w:r w:rsidRPr="009244E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14:paraId="4F8C2E53" w14:textId="54B58153" w:rsidR="009244E0" w:rsidRPr="009244E0" w:rsidRDefault="009244E0" w:rsidP="009244E0">
      <w:pPr>
        <w:rPr>
          <w:rFonts w:ascii="Times New Roman" w:eastAsia="等线" w:hAnsi="Times New Roman" w:cs="Times New Roman"/>
          <w:sz w:val="24"/>
          <w:szCs w:val="24"/>
        </w:rPr>
      </w:pPr>
      <w:r w:rsidRPr="009244E0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* indicated p&lt;0.05. </w:t>
      </w:r>
    </w:p>
    <w:p w14:paraId="724C7E04" w14:textId="20C3DB0E" w:rsidR="00456A86" w:rsidRPr="009244E0" w:rsidRDefault="00456A86" w:rsidP="00456A86">
      <w:pPr>
        <w:rPr>
          <w:rFonts w:ascii="Times New Roman" w:hAnsi="Times New Roman" w:cs="Times New Roman"/>
          <w:sz w:val="18"/>
          <w:szCs w:val="18"/>
        </w:rPr>
      </w:pPr>
    </w:p>
    <w:sectPr w:rsidR="00456A86" w:rsidRPr="009244E0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C2A70" w14:textId="77777777" w:rsidR="00B84D89" w:rsidRDefault="00B84D89" w:rsidP="00FC6498">
      <w:r>
        <w:separator/>
      </w:r>
    </w:p>
  </w:endnote>
  <w:endnote w:type="continuationSeparator" w:id="0">
    <w:p w14:paraId="27A4CD0F" w14:textId="77777777" w:rsidR="00B84D89" w:rsidRDefault="00B84D89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5FDA7" w14:textId="77777777" w:rsidR="00B84D89" w:rsidRDefault="00B84D89" w:rsidP="00FC6498">
      <w:r>
        <w:separator/>
      </w:r>
    </w:p>
  </w:footnote>
  <w:footnote w:type="continuationSeparator" w:id="0">
    <w:p w14:paraId="5EFCDDDA" w14:textId="77777777" w:rsidR="00B84D89" w:rsidRDefault="00B84D89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0C25"/>
    <w:rsid w:val="0002245F"/>
    <w:rsid w:val="00023F14"/>
    <w:rsid w:val="000608BA"/>
    <w:rsid w:val="0006348B"/>
    <w:rsid w:val="00067D04"/>
    <w:rsid w:val="00097C69"/>
    <w:rsid w:val="000F5CE1"/>
    <w:rsid w:val="001356EB"/>
    <w:rsid w:val="00176F30"/>
    <w:rsid w:val="001C4145"/>
    <w:rsid w:val="001C7D7A"/>
    <w:rsid w:val="001D1985"/>
    <w:rsid w:val="00255EAF"/>
    <w:rsid w:val="0025767A"/>
    <w:rsid w:val="00264B8E"/>
    <w:rsid w:val="0027113D"/>
    <w:rsid w:val="002C0545"/>
    <w:rsid w:val="002E0E54"/>
    <w:rsid w:val="003158C1"/>
    <w:rsid w:val="003277BC"/>
    <w:rsid w:val="0034627A"/>
    <w:rsid w:val="00391F53"/>
    <w:rsid w:val="003E4988"/>
    <w:rsid w:val="00421FA5"/>
    <w:rsid w:val="0045023B"/>
    <w:rsid w:val="00456A86"/>
    <w:rsid w:val="004617B1"/>
    <w:rsid w:val="004630FF"/>
    <w:rsid w:val="0046492C"/>
    <w:rsid w:val="004947D6"/>
    <w:rsid w:val="00495964"/>
    <w:rsid w:val="004D6F1C"/>
    <w:rsid w:val="0052391F"/>
    <w:rsid w:val="00584047"/>
    <w:rsid w:val="005971AC"/>
    <w:rsid w:val="005C1775"/>
    <w:rsid w:val="005D1715"/>
    <w:rsid w:val="005D6349"/>
    <w:rsid w:val="005E42F6"/>
    <w:rsid w:val="005F17D3"/>
    <w:rsid w:val="00615904"/>
    <w:rsid w:val="00636256"/>
    <w:rsid w:val="006971CF"/>
    <w:rsid w:val="006D407F"/>
    <w:rsid w:val="00713835"/>
    <w:rsid w:val="00734A8E"/>
    <w:rsid w:val="00737E6E"/>
    <w:rsid w:val="00745AB0"/>
    <w:rsid w:val="00777DF5"/>
    <w:rsid w:val="007863B4"/>
    <w:rsid w:val="007A71F5"/>
    <w:rsid w:val="007B08BE"/>
    <w:rsid w:val="007E4F03"/>
    <w:rsid w:val="00891EAA"/>
    <w:rsid w:val="00893E68"/>
    <w:rsid w:val="008E0EE4"/>
    <w:rsid w:val="008E3BF1"/>
    <w:rsid w:val="00906ABC"/>
    <w:rsid w:val="00912680"/>
    <w:rsid w:val="009155B2"/>
    <w:rsid w:val="009244E0"/>
    <w:rsid w:val="009327CA"/>
    <w:rsid w:val="009837BE"/>
    <w:rsid w:val="009D1256"/>
    <w:rsid w:val="009D6359"/>
    <w:rsid w:val="009E2EE0"/>
    <w:rsid w:val="009E6839"/>
    <w:rsid w:val="00A35742"/>
    <w:rsid w:val="00A3795A"/>
    <w:rsid w:val="00A81F59"/>
    <w:rsid w:val="00A95F4C"/>
    <w:rsid w:val="00AD0980"/>
    <w:rsid w:val="00AD1660"/>
    <w:rsid w:val="00B03E28"/>
    <w:rsid w:val="00B2188D"/>
    <w:rsid w:val="00B44639"/>
    <w:rsid w:val="00B810AC"/>
    <w:rsid w:val="00B84D89"/>
    <w:rsid w:val="00BA01C2"/>
    <w:rsid w:val="00BB1D52"/>
    <w:rsid w:val="00BC006B"/>
    <w:rsid w:val="00C368D5"/>
    <w:rsid w:val="00C92B04"/>
    <w:rsid w:val="00D12586"/>
    <w:rsid w:val="00D4078B"/>
    <w:rsid w:val="00D5145B"/>
    <w:rsid w:val="00DE0B79"/>
    <w:rsid w:val="00E01257"/>
    <w:rsid w:val="00E1353C"/>
    <w:rsid w:val="00E14807"/>
    <w:rsid w:val="00E80E0E"/>
    <w:rsid w:val="00E81139"/>
    <w:rsid w:val="00E946ED"/>
    <w:rsid w:val="00EC2763"/>
    <w:rsid w:val="00F22D0D"/>
    <w:rsid w:val="00F269D1"/>
    <w:rsid w:val="00F45429"/>
    <w:rsid w:val="00FA69A2"/>
    <w:rsid w:val="00FA7520"/>
    <w:rsid w:val="00FC6498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王 涞</cp:lastModifiedBy>
  <cp:revision>67</cp:revision>
  <dcterms:created xsi:type="dcterms:W3CDTF">2021-09-05T07:53:00Z</dcterms:created>
  <dcterms:modified xsi:type="dcterms:W3CDTF">2022-06-07T01:05:00Z</dcterms:modified>
</cp:coreProperties>
</file>